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SUPPLEMENTARY RESULTS (5): Secondary Analysis of Cognitive Disorganisation and Negative Symptom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ge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mary of secondary analysis of cognitive disorganisation and negative symptom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ographic variabl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amily history of schizophren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ternal 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Obstetric complications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Vocabular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Bullying victimiza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Cannabis us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Life satisfac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GCSE scor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n herit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lementary analysis of schizophrenia polygenic risk scor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511" w:type="dxa"/>
        <w:jc w:val="left"/>
        <w:tblInd w:w="-8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4995"/>
      </w:tblGrid>
      <w:tr>
        <w:trPr/>
        <w:tc>
          <w:tcPr>
            <w:tcW w:w="85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able S5.01. Summary of secondary analysis of cognitive disorganisation and negative symptom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hizophrenia-relevant variable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 group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itive disorganisation (CD) and Negative symptoms (NS)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ogistic regression a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(effect measure: odds ratio; no effect = 1)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schizophrenia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+NS** &gt; CD &gt; N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   1.45   1.44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aternal age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D] &gt; [NS] &gt; [CD+NS]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   0.991   0.987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ity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** &gt; CD &gt; [CD+NS]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  1.10   0.70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stetric complications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** &gt; CD+NS &gt; CD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   1.57   1.05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bulary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** &gt; CD+NS &gt; N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   1.005   1.004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gnitive ability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+NS*** &gt; NS*** &gt; CD**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  1.32   1.23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llying victimization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+NS*** &gt;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‡</w:t>
            </w:r>
            <w:r>
              <w:rPr>
                <w:rFonts w:cs="Arial" w:ascii="Arial" w:hAnsi="Arial"/>
                <w:sz w:val="20"/>
                <w:szCs w:val="20"/>
              </w:rPr>
              <w:t xml:space="preserve"> CD*** &gt; NS**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  1.30   1.11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nabis use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+NS*** &gt; CD*** &gt; NS*</w:t>
            </w:r>
          </w:p>
          <w:p>
            <w:pPr>
              <w:pStyle w:val="Normal"/>
              <w:tabs>
                <w:tab w:val="clear" w:pos="720"/>
                <w:tab w:val="right" w:pos="3044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   2.21   1.40</w:t>
              <w:tab/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inear regression a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(effect measure: β; no effect = 0)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fe satisfaction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+NS*** &gt;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‡‡</w:t>
            </w:r>
            <w:r>
              <w:rPr>
                <w:rFonts w:cs="Arial" w:ascii="Arial" w:hAnsi="Arial"/>
                <w:sz w:val="20"/>
                <w:szCs w:val="20"/>
              </w:rPr>
              <w:t xml:space="preserve"> CD*** &gt; NS**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  0.17   0.09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CSE score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+NS*** &gt;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‡‡</w:t>
            </w:r>
            <w:r>
              <w:rPr>
                <w:rFonts w:cs="Arial" w:ascii="Arial" w:hAnsi="Arial"/>
                <w:sz w:val="20"/>
                <w:szCs w:val="20"/>
              </w:rPr>
              <w:t xml:space="preserve"> NS*** &gt; CD**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6   8.97   6.18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Twin heritability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ffect measure: 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; no effect = 0, maximum = 1) 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+NS</w:t>
            </w:r>
            <w:r>
              <w:rPr>
                <w:rFonts w:eastAsia="Wingdings" w:cs="Wingdings" w:ascii="Wingdings" w:hAnsi="Wingdings"/>
                <w:sz w:val="20"/>
                <w:szCs w:val="20"/>
                <w:vertAlign w:val="superscript"/>
              </w:rPr>
              <w:t>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 NS</w:t>
            </w:r>
            <w:r>
              <w:rPr>
                <w:rFonts w:eastAsia="Wingdings" w:cs="Wingdings" w:ascii="Wingdings" w:hAnsi="Wingdings"/>
                <w:sz w:val="20"/>
                <w:szCs w:val="20"/>
                <w:vertAlign w:val="superscript"/>
              </w:rPr>
              <w:t></w:t>
            </w:r>
            <w:r>
              <w:rPr>
                <w:rFonts w:cs="Arial" w:ascii="Arial" w:hAnsi="Arial"/>
                <w:sz w:val="20"/>
                <w:szCs w:val="20"/>
              </w:rPr>
              <w:t xml:space="preserve"> &gt; C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67   0.63   0.05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Overall test of association with schizophrenia-relevant variable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comparisons where the co-occurring PLE group had the strongest associ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: 7/10 (0.70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: 0.014</w:t>
            </w:r>
          </w:p>
        </w:tc>
      </w:tr>
      <w:tr>
        <w:trPr/>
        <w:tc>
          <w:tcPr>
            <w:tcW w:w="8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Effects given to two decimal places, expanding to three decimal places where required to show order of effects, and presented such that higher values indicate stronger association with schizophrenia-relevant variable in the direction found for schizophrenia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Proportion of comparisons where the co-occurring PLE group had the nominally strongest association among the comparisons where at least one association was nominally significant; p-value is for one sample binomial test, two-tailed, based on a null proportion of 0.33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 indicates relative sizes of trends. [ ] indicates trend in opposite direction to that expected. *p&lt;0.05, **p&lt;0.01, ***p&lt;0.001 for association with the particular PLE group versus baseline of neither PLE present. Where the group of co-occurring PLEs (CD+NS) had the nominally strongest association, post hoc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 xml:space="preserve">p&lt;0.05,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‡</w:t>
            </w:r>
            <w:r>
              <w:rPr>
                <w:rFonts w:cs="Arial" w:ascii="Arial" w:hAnsi="Arial"/>
                <w:sz w:val="20"/>
                <w:szCs w:val="20"/>
              </w:rPr>
              <w:t xml:space="preserve">p&lt;0.01,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‡‡</w:t>
            </w:r>
            <w:r>
              <w:rPr>
                <w:rFonts w:cs="Arial" w:ascii="Arial" w:hAnsi="Arial"/>
                <w:sz w:val="20"/>
                <w:szCs w:val="20"/>
              </w:rPr>
              <w:t>p&lt;0.001 is for the association with the co-occurring PLE group versus the individual PLE with the next strongest association.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ed estimating equations (GEE) logistic or linear regression analysis adjusted for birth order, sex, age ~16y when PLE questionnaires completed. Vocabulary age 2y also adjusted for age ~2y when vocabulary assessed. Where significant association additional adjustment for socioeconomic status at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contact. GCSE=General Certificate of Secondary Education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itability (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) based on ACE model, comprising additive genetic, common environmental and individual-specific environmental effects, in monozygotic and same-sex dizygotic pairs;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vertAlign w:val="superscript"/>
              </w:rPr>
              <w:t>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dicates 95% CIs not including zero and treated as p&lt;0.05.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etailed Result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956"/>
        <w:gridCol w:w="956"/>
        <w:gridCol w:w="1789"/>
        <w:gridCol w:w="917"/>
        <w:gridCol w:w="917"/>
        <w:gridCol w:w="802"/>
        <w:gridCol w:w="802"/>
      </w:tblGrid>
      <w:tr>
        <w:trPr/>
        <w:tc>
          <w:tcPr>
            <w:tcW w:w="924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BLE S5.02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mographic Variables for Psychotic-Like Experience (PLE) Group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 Grou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mographic Variable </w:t>
            </w:r>
          </w:p>
        </w:tc>
      </w:tr>
      <w:tr>
        <w:trPr>
          <w:trHeight w:val="53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. Individual Twin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S at First Contac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Mal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nitive disorganisation (CD) and negative symptoms (N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9584)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either CD nor N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4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 and not N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5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S and not CD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oth CD and N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7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LE was defined as present if scoring in the top ~15% of the sample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x distribution differed significantly between PLE groups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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45.01, df 3, p&lt;0.001)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S distribution differed significantly between PLE groups (F = 46.15, df 9080, p&lt;0.001).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S=family socioeconomic status as a standardized composite score based on parental qualifications and employment - higher score means higher socioeconomic status.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amily history of schizophrenia in a 1</w:t>
      </w:r>
      <w:r>
        <w:rPr>
          <w:rFonts w:cs="Arial" w:ascii="Arial" w:hAnsi="Arial"/>
          <w:b/>
          <w:vertAlign w:val="superscript"/>
        </w:rPr>
        <w:t>st</w:t>
      </w:r>
      <w:r>
        <w:rPr>
          <w:rFonts w:cs="Arial" w:ascii="Arial" w:hAnsi="Arial"/>
          <w:b/>
        </w:rPr>
        <w:t xml:space="preserve"> or 2</w:t>
      </w:r>
      <w:r>
        <w:rPr>
          <w:rFonts w:cs="Arial" w:ascii="Arial" w:hAnsi="Arial"/>
          <w:b/>
          <w:vertAlign w:val="superscript"/>
        </w:rPr>
        <w:t>nd</w:t>
      </w:r>
      <w:r>
        <w:rPr>
          <w:rFonts w:cs="Arial" w:ascii="Arial" w:hAnsi="Arial"/>
          <w:b/>
        </w:rPr>
        <w:t xml:space="preserve"> degree relative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79" w:type="dxa"/>
        <w:jc w:val="left"/>
        <w:tblInd w:w="-3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2268"/>
        <w:gridCol w:w="1078"/>
        <w:gridCol w:w="1544"/>
        <w:gridCol w:w="1544"/>
        <w:gridCol w:w="1077"/>
      </w:tblGrid>
      <w:tr>
        <w:trPr>
          <w:cantSplit w:val="true"/>
        </w:trPr>
        <w:tc>
          <w:tcPr>
            <w:tcW w:w="9779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03. Cross tabulation of cognitive disorganisation and negative symptoms by family history of schizophrenia </w:t>
            </w:r>
          </w:p>
        </w:tc>
      </w:tr>
      <w:tr>
        <w:trPr>
          <w:cantSplit w:val="true"/>
        </w:trPr>
        <w:tc>
          <w:tcPr>
            <w:tcW w:w="5614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Family history of schizophrenia 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614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851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2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5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3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8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56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9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5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0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.6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70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36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2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CD, cognitive disorganisation; NS, negative symptoms.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04. Logistic regression analysis of cognitive disorganisation and n</w:t>
      </w:r>
      <w:r>
        <w:rPr>
          <w:rFonts w:cs="Arial" w:ascii="Arial" w:hAnsi="Arial"/>
          <w:b/>
          <w:bCs/>
          <w:color w:val="010205"/>
        </w:rPr>
        <w:t xml:space="preserve">egative symptoms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796"/>
        <w:gridCol w:w="2471"/>
        <w:gridCol w:w="2248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01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6 (0.920 to 2.274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7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9 (0.940 to 2.202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45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8 (1.368 to 4.345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/>
        <w:t xml:space="preserve"> </w:t>
      </w:r>
      <w:r>
        <w:rPr>
          <w:rFonts w:cs="Arial" w:ascii="Arial" w:hAnsi="Arial"/>
        </w:rPr>
        <w:t>adjusted for birth order, sex, age ~16 years when returned psychotic-like experience questionnaires, and socioeconomic status at 1st contact. OR, odds ratio; CD, cognitive disorganisation;</w:t>
      </w:r>
      <w:r>
        <w:rPr/>
        <w:t xml:space="preserve"> </w:t>
      </w:r>
      <w:r>
        <w:rPr>
          <w:rFonts w:cs="Arial" w:ascii="Arial" w:hAnsi="Arial"/>
        </w:rPr>
        <w:t>NS, negative symptom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5.05. Post hoc analysis –</w:t>
      </w:r>
      <w:r>
        <w:rPr>
          <w:rFonts w:cs="Arial" w:ascii="Arial" w:hAnsi="Arial"/>
          <w:b/>
          <w:bCs/>
          <w:color w:val="010205"/>
        </w:rPr>
        <w:t xml:space="preserve"> logistic regression analysis of cognitive disorganisation and negative symptoms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6 (0.868 to 3.273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ernal a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06. Descriptive statistics of cognitive disorganisation and negative symptoms with paternal age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Age in years of natural father at time of birth of twins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49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780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630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8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.67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7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656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336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426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7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532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8276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067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31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394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1374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.705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45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1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22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148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73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07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paternal ag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3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 (0.984 to 1.011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2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 (0.977 to 1.006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 (0.963 to 1.012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nd age ~16 years when returned psychotic-like experience questionnaires. OR, odds ratio;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"/>
        <w:gridCol w:w="2087"/>
        <w:gridCol w:w="851"/>
        <w:gridCol w:w="992"/>
        <w:gridCol w:w="1134"/>
        <w:gridCol w:w="992"/>
        <w:gridCol w:w="992"/>
        <w:gridCol w:w="851"/>
        <w:gridCol w:w="992"/>
      </w:tblGrid>
      <w:tr>
        <w:trPr>
          <w:cantSplit w:val="true"/>
        </w:trPr>
        <w:tc>
          <w:tcPr>
            <w:tcW w:w="893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08.  Cross tabulation of cognitive disorganisation and negative symptoms by paternal age in 10 year bands </w:t>
            </w:r>
          </w:p>
        </w:tc>
      </w:tr>
      <w:tr>
        <w:trPr>
          <w:cantSplit w:val="true"/>
        </w:trPr>
        <w:tc>
          <w:tcPr>
            <w:tcW w:w="2978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4961" w:type="dxa"/>
            <w:gridSpan w:val="5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Age of father in 10 year bands</w:t>
            </w:r>
          </w:p>
        </w:tc>
        <w:tc>
          <w:tcPr>
            <w:tcW w:w="992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2978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&lt;25y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25-34y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35-44y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45-54y</w:t>
            </w:r>
          </w:p>
        </w:tc>
        <w:tc>
          <w:tcPr>
            <w:tcW w:w="85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55y+</w:t>
            </w:r>
          </w:p>
        </w:tc>
        <w:tc>
          <w:tcPr>
            <w:tcW w:w="992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2087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49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1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74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0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8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9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1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0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73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.1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7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3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2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87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0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8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.1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6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0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19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18</w:t>
            </w:r>
          </w:p>
        </w:tc>
      </w:tr>
      <w:tr>
        <w:trPr>
          <w:cantSplit w:val="true"/>
        </w:trPr>
        <w:tc>
          <w:tcPr>
            <w:tcW w:w="2127" w:type="dxa"/>
            <w:gridSpan w:val="2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9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2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y, years;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thnic minority statu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2268"/>
        <w:gridCol w:w="1078"/>
        <w:gridCol w:w="1544"/>
        <w:gridCol w:w="1544"/>
        <w:gridCol w:w="1077"/>
      </w:tblGrid>
      <w:tr>
        <w:trPr>
          <w:cantSplit w:val="true"/>
        </w:trPr>
        <w:tc>
          <w:tcPr>
            <w:tcW w:w="9779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09.  Cross tabulation of cognitive disorganisation and negative symptoms by ethnicity </w:t>
            </w:r>
          </w:p>
        </w:tc>
      </w:tr>
      <w:tr>
        <w:trPr>
          <w:cantSplit w:val="true"/>
        </w:trPr>
        <w:tc>
          <w:tcPr>
            <w:tcW w:w="5614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thnicity of twins (1=White, 0=Other)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614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top 15% 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26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1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3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1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9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3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7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3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9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12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6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.6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3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4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66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5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0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ethnicity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796"/>
        <w:gridCol w:w="2471"/>
        <w:gridCol w:w="2248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9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0 (0.811 to 1.492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1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9 (1.233 to 2.179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1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4 (0.375 to 1.320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bstetric complic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5.11. Descriptive statistics of cognitive disorganisation and negative symptoms with obstetric complication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Obstetric complications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top 15% 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99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7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94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5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69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9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21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29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6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16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42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7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64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9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9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6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2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obstetric complication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796"/>
        <w:gridCol w:w="2471"/>
        <w:gridCol w:w="2248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8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2 (0.620 to 1.785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0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78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1 (1.456 to 3.892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9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0 (0.735 to 3.356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</w:rPr>
        <w:t>Vocabulary age 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5.13. Descriptive statistics of cognitive disorganisation and negative symptoms with vocabulary age 2 year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ocabulary total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264A6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0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.5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63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3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31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2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24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.3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57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3.5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3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7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70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4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vocabulary age 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796"/>
        <w:gridCol w:w="2471"/>
        <w:gridCol w:w="2248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9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 (0.989 to 0.998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3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 (0.992 to 1.001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2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 (0.988 to 1.002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ge ~2 years when vocabulary assessed, and socioeconomic status at 1st contact. OR, odds ratio;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1030"/>
        <w:gridCol w:w="1045"/>
        <w:gridCol w:w="1445"/>
        <w:gridCol w:w="1045"/>
        <w:gridCol w:w="1076"/>
        <w:gridCol w:w="1106"/>
      </w:tblGrid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15. Descriptive statistics of cognitive disorganisation and negative symptoms with general cognition age 12 years </w:t>
            </w:r>
          </w:p>
        </w:tc>
      </w:tr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eneral cognition standardised score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6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0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18050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70551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311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513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3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05958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81596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078863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3285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5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8302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50582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39880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593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563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42978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07270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348985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9146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39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4641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15330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3829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6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 (0.738 to 0.90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 (0.687 to 0.83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2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 (0.540 to 0.75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17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S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 (0.730 to 1.030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18. Descriptive statistics of cognitive disorganisation and negative symptoms with bullying victimization age 12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ictimization total score (square root transformatio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85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04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80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63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400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45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486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611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645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8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079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2958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1623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6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16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518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9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9 (1.225 to 1.37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3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5 (1.045 to 1.16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9 (1.391 to 1.68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20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 xml:space="preserve">a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(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7 (1.075 to 1.33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nnabis use by age 16 years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04" w:type="dxa"/>
        <w:jc w:val="left"/>
        <w:tblInd w:w="-5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551"/>
        <w:gridCol w:w="1078"/>
        <w:gridCol w:w="1544"/>
        <w:gridCol w:w="1544"/>
        <w:gridCol w:w="1077"/>
      </w:tblGrid>
      <w:tr>
        <w:trPr>
          <w:cantSplit w:val="true"/>
        </w:trPr>
        <w:tc>
          <w:tcPr>
            <w:tcW w:w="1020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21. Cross tabulation of cognitive disorganisation and negative symptoms by cannabis use </w:t>
            </w:r>
          </w:p>
        </w:tc>
      </w:tr>
      <w:tr>
        <w:trPr>
          <w:cantSplit w:val="true"/>
        </w:trPr>
        <w:tc>
          <w:tcPr>
            <w:tcW w:w="6039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ver tried cannabis by age 16 years (0=no, 1=yes)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6039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1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91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35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3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.7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8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2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.5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5.5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05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9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.6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.4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78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2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1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3.2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8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961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06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28</w:t>
            </w:r>
          </w:p>
        </w:tc>
      </w:tr>
      <w:tr>
        <w:trPr>
          <w:cantSplit w:val="true"/>
        </w:trPr>
        <w:tc>
          <w:tcPr>
            <w:tcW w:w="4961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0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22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4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3 (1.730 to 2.83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7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8 (1.075 to 1.81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6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1 (1.801 to 3.72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23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4 (0.778 to 1.71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fe satisfaction age 16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24. Descriptive statistics of cognitive disorganisation and negative symptoms with life satisfaction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Life satisfaction score (transformed: reverse score then log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  <w:vertAlign w:val="subscript"/>
              </w:rPr>
              <w:t>10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 xml:space="preserve"> then reverse agai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4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69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53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6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3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97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3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72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1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77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76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82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32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644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05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7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31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95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49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25. Linear regression analysis </w:t>
      </w:r>
      <w:r>
        <w:rPr>
          <w:rFonts w:cs="Arial" w:ascii="Arial" w:hAnsi="Arial"/>
          <w:b/>
          <w:bCs/>
          <w:color w:val="010205"/>
        </w:rPr>
        <w:t xml:space="preserve">of cognitive disorganisation and negative symptoms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184"/>
        <w:gridCol w:w="2311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-0.170 (-0.182 to -0.15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2 (-0.105 to -0.08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34 (-0.252 to -0.21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9071). CD, cognitive disorganisation; NS, negative symptom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3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5.26. Post hoc analysis - linear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322"/>
        <w:gridCol w:w="3042"/>
        <w:gridCol w:w="2247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1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6 (-0.087 to -0.045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CD, cognitive disorganisation; NS, negative symptom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CSE exams total point score age 16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5.27. Descriptive statistics of cognitive disorganisation and negative symptoms with GCSE exams total point score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CSE exams total point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either CD nor N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8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.8278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0155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0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D and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.027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8959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5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4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and not CD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8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.739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.1570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6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both CD and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.719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.2355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1.5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5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1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962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450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GCSE, General Certificate of Secondary Education; CD, cognitive disorganisation; NS, negative symptom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28. Linear regression analysis of </w:t>
      </w:r>
      <w:r>
        <w:rPr>
          <w:rFonts w:cs="Times New Roman" w:ascii="Times New Roman" w:hAnsi="Times New Roman"/>
          <w:b/>
          <w:bCs/>
          <w:color w:val="010205"/>
          <w:sz w:val="24"/>
          <w:szCs w:val="24"/>
        </w:rPr>
        <w:t xml:space="preserve">cognitive disorganisation and negative symptoms </w:t>
      </w:r>
      <w:r>
        <w:rPr>
          <w:rFonts w:cs="Times New Roman" w:ascii="Times New Roman" w:hAnsi="Times New Roman"/>
          <w:b/>
          <w:sz w:val="24"/>
          <w:szCs w:val="24"/>
        </w:rPr>
        <w:t>with GCSE exams total point score age 16 year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184"/>
        <w:gridCol w:w="2311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181 (-7.860 to -4.50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971 (-10.779 to -7.16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759 (-19.895 to -13.62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8017). GCSE, General Certificate of Secondary Education; CD, cognitive disorganisation; NS, negative symptom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5.29. Post hoc analysis - linear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GCSE exams total point score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320"/>
        <w:gridCol w:w="3044"/>
        <w:gridCol w:w="2247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S onl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</w:t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793 (-11.236 to -4.350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GCSE, General Certificate of Secondary Education; CD, cognitive disorganisation; NS, negative symptom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win modell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5.30. Twin p</w:t>
      </w:r>
      <w:r>
        <w:rPr/>
        <w:t>robandwise concordances</w:t>
      </w:r>
    </w:p>
    <w:tbl>
      <w:tblPr>
        <w:tblW w:w="6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69"/>
        <w:gridCol w:w="2752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concordance (%)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concordance (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/ 332 (24.7%)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76 /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312 (24.4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 / 428 (65.0%)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34 /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362 (37.0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/ 117 (32.5%)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6 /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130 (12.3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PLE, psychotic-like experiences; MZ, monozygotic; SS DZ, same-sex dizygotic; CD, cognitive disorganisation; NS, negative symptom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31. Tetrachoric twin correlation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69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51"/>
        <w:gridCol w:w="2821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(95% CI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(0.26 to 0.48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(0.23 to 0.46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0.81 to 0.89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(0.44 to 0.63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 (0.54 to 0.79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(0.08 to 0.46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0 MZ pairs, 1534 SS DZ pairs. Calculated with the same threshold for both twins and both zygosities as this was best-fitting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PLE, psychotic-like experiences; MZ, monozygotic; SS DZ, same-sex dizygotic; CD, cognitive disorganisation; NS, negative symptom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32. Parameter estimates for the ACE twin model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12"/>
        <w:gridCol w:w="2548"/>
        <w:gridCol w:w="2501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0.00 to 0.38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 (0.06 to 0.44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(0.52 to 0.72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(0.44 to 0.84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0.02 to 0.40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(0.11 to 0.19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(0.33 to 0.77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0 to 0.28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(0.23 to 0.47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0 MZ pairs, 1534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, respectively; CD, cognitive disorganisation; NS, negative symptoms; MZ, monozygotic; SS DZ, same-sex dizygotic.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analysis of schizophrenia polygenic risk scor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33. Logistic regression analysis of cognitive disorganisation and negative symptoms with polygenic risk scor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2514"/>
        <w:gridCol w:w="2254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5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2 (0.923 to 1.38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2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8 (0.952 to 1.38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1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 (0.585 to 1.11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djusted for first 10 principal components and genotyping array. PLE, psychotic-like experiences; OR, odds ratio; CD, cognitive disorganisation;</w:t>
      </w:r>
      <w:r>
        <w:rPr/>
        <w:t xml:space="preserve"> </w:t>
      </w:r>
      <w:r>
        <w:rPr>
          <w:rFonts w:cs="Arial" w:ascii="Arial" w:hAnsi="Arial"/>
        </w:rPr>
        <w:t>NS, negative symptoms.</w:t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2:05:00Z</dcterms:created>
  <dc:creator>Alastair Cardno</dc:creator>
  <dc:description/>
  <cp:keywords/>
  <dc:language>en-US</dc:language>
  <cp:lastModifiedBy>Alastair Cardno</cp:lastModifiedBy>
  <dcterms:modified xsi:type="dcterms:W3CDTF">2020-01-22T14:36:00Z</dcterms:modified>
  <cp:revision>4</cp:revision>
  <dc:subject/>
  <dc:title/>
</cp:coreProperties>
</file>